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946F2" w14:textId="5FC3462D" w:rsidR="00F13E77" w:rsidRPr="00B14233" w:rsidRDefault="00FA43F3">
      <w:pPr>
        <w:rPr>
          <w:rFonts w:ascii="Times New Roman" w:hAnsi="Times New Roman" w:cs="Times New Roman" w:hint="eastAsia"/>
          <w:b/>
          <w:bCs/>
        </w:rPr>
      </w:pPr>
      <w:r w:rsidRPr="00B14233">
        <w:rPr>
          <w:rFonts w:ascii="Times New Roman" w:hAnsi="Times New Roman" w:cs="Times New Roman" w:hint="eastAsia"/>
          <w:b/>
          <w:bCs/>
        </w:rPr>
        <w:t>Supplementary Table 1</w:t>
      </w:r>
      <w:r w:rsidR="00B14233" w:rsidRPr="00B14233">
        <w:rPr>
          <w:rFonts w:ascii="Times New Roman" w:hAnsi="Times New Roman" w:cs="Times New Roman" w:hint="eastAsia"/>
          <w:b/>
          <w:bCs/>
        </w:rPr>
        <w:t xml:space="preserve">. </w:t>
      </w:r>
      <w:r w:rsidR="00B14233" w:rsidRPr="00B14233">
        <w:rPr>
          <w:rFonts w:ascii="Times New Roman" w:hAnsi="Times New Roman" w:cs="Times New Roman"/>
          <w:b/>
          <w:bCs/>
        </w:rPr>
        <w:t>Standardized Mean Differences (SMD) Before and After Weighting for Baseline Covariate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916"/>
        <w:gridCol w:w="1776"/>
      </w:tblGrid>
      <w:tr w:rsidR="00B14233" w14:paraId="168FFA0A" w14:textId="77777777" w:rsidTr="003373E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A87F3" w14:textId="7065879D" w:rsidR="00B14233" w:rsidRPr="003373E7" w:rsidRDefault="00B14233" w:rsidP="009B34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373E7">
              <w:rPr>
                <w:rFonts w:ascii="Times New Roman" w:hAnsi="Times New Roman" w:cs="Times New Roman" w:hint="eastAsia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E2E12" w14:textId="064B52CB" w:rsidR="00B14233" w:rsidRPr="003373E7" w:rsidRDefault="00B14233" w:rsidP="009B34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373E7">
              <w:rPr>
                <w:rFonts w:ascii="Times New Roman" w:hAnsi="Times New Roman" w:cs="Times New Roman" w:hint="eastAsia"/>
                <w:b/>
                <w:bCs/>
              </w:rPr>
              <w:t>SMD before IPT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A5C9A" w14:textId="1FDC7A50" w:rsidR="00B14233" w:rsidRPr="003373E7" w:rsidRDefault="00B14233" w:rsidP="009B34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373E7">
              <w:rPr>
                <w:rFonts w:ascii="Times New Roman" w:hAnsi="Times New Roman" w:cs="Times New Roman" w:hint="eastAsia"/>
                <w:b/>
                <w:bCs/>
              </w:rPr>
              <w:t>SMD after IPTW</w:t>
            </w:r>
          </w:p>
        </w:tc>
      </w:tr>
      <w:tr w:rsidR="00B14233" w14:paraId="193C3B6B" w14:textId="77777777" w:rsidTr="003373E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C781E10" w14:textId="0518594C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609C8" w14:textId="5F9F8B06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1F973" w14:textId="6D9BAE37" w:rsidR="003373E7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B14233" w14:paraId="5E0595CA" w14:textId="77777777" w:rsidTr="003373E7">
        <w:trPr>
          <w:jc w:val="center"/>
        </w:trPr>
        <w:tc>
          <w:tcPr>
            <w:tcW w:w="0" w:type="auto"/>
          </w:tcPr>
          <w:p w14:paraId="36C02C3F" w14:textId="78881460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0" w:type="auto"/>
          </w:tcPr>
          <w:p w14:paraId="056E4575" w14:textId="6AE9A211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0" w:type="auto"/>
          </w:tcPr>
          <w:p w14:paraId="726B4170" w14:textId="6DA64350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B14233" w14:paraId="7CBED9EA" w14:textId="77777777" w:rsidTr="003373E7">
        <w:trPr>
          <w:jc w:val="center"/>
        </w:trPr>
        <w:tc>
          <w:tcPr>
            <w:tcW w:w="0" w:type="auto"/>
          </w:tcPr>
          <w:p w14:paraId="17504DC9" w14:textId="2322CB1E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 w:rsidRPr="00B14233">
              <w:rPr>
                <w:rFonts w:ascii="Times New Roman" w:hAnsi="Times New Roman" w:cs="Times New Roman"/>
              </w:rPr>
              <w:t>Time to primary surgery</w:t>
            </w:r>
          </w:p>
        </w:tc>
        <w:tc>
          <w:tcPr>
            <w:tcW w:w="0" w:type="auto"/>
          </w:tcPr>
          <w:p w14:paraId="7EC4E4F8" w14:textId="03011FCB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0" w:type="auto"/>
          </w:tcPr>
          <w:p w14:paraId="6290ECD6" w14:textId="4F58FFFB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B14233" w14:paraId="030E447A" w14:textId="77777777" w:rsidTr="003373E7">
        <w:trPr>
          <w:jc w:val="center"/>
        </w:trPr>
        <w:tc>
          <w:tcPr>
            <w:tcW w:w="0" w:type="auto"/>
          </w:tcPr>
          <w:p w14:paraId="4F8CEB67" w14:textId="15F5BEC3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 w:rsidRPr="00033EE6">
              <w:rPr>
                <w:rFonts w:ascii="Times New Roman" w:hAnsi="Times New Roman" w:cs="Times New Roman"/>
                <w:szCs w:val="21"/>
              </w:rPr>
              <w:t>Reason</w:t>
            </w:r>
          </w:p>
        </w:tc>
        <w:tc>
          <w:tcPr>
            <w:tcW w:w="0" w:type="auto"/>
          </w:tcPr>
          <w:p w14:paraId="6C2F9ED0" w14:textId="09C90B7A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0" w:type="auto"/>
          </w:tcPr>
          <w:p w14:paraId="79EC8DF1" w14:textId="37984E2E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</w:tr>
      <w:tr w:rsidR="00B14233" w14:paraId="4E5DB962" w14:textId="77777777" w:rsidTr="003373E7">
        <w:trPr>
          <w:jc w:val="center"/>
        </w:trPr>
        <w:tc>
          <w:tcPr>
            <w:tcW w:w="0" w:type="auto"/>
          </w:tcPr>
          <w:p w14:paraId="3CBEE0A1" w14:textId="0AE8FA32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 w:rsidRPr="00033EE6">
              <w:rPr>
                <w:rFonts w:ascii="Times New Roman" w:hAnsi="Times New Roman" w:cs="Times New Roman"/>
                <w:szCs w:val="21"/>
              </w:rPr>
              <w:t>Herniation</w:t>
            </w:r>
          </w:p>
        </w:tc>
        <w:tc>
          <w:tcPr>
            <w:tcW w:w="0" w:type="auto"/>
          </w:tcPr>
          <w:p w14:paraId="01BC4C3F" w14:textId="0373F723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0" w:type="auto"/>
          </w:tcPr>
          <w:p w14:paraId="2FC5B281" w14:textId="59919A85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7</w:t>
            </w:r>
          </w:p>
        </w:tc>
      </w:tr>
      <w:tr w:rsidR="00B14233" w14:paraId="6FDC7881" w14:textId="77777777" w:rsidTr="003373E7">
        <w:trPr>
          <w:jc w:val="center"/>
        </w:trPr>
        <w:tc>
          <w:tcPr>
            <w:tcW w:w="0" w:type="auto"/>
          </w:tcPr>
          <w:p w14:paraId="79B2E739" w14:textId="0A04E0B4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ock</w:t>
            </w:r>
          </w:p>
        </w:tc>
        <w:tc>
          <w:tcPr>
            <w:tcW w:w="0" w:type="auto"/>
          </w:tcPr>
          <w:p w14:paraId="5F5D5F81" w14:textId="72941AF9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0" w:type="auto"/>
          </w:tcPr>
          <w:p w14:paraId="1C25C3FD" w14:textId="13D8530C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B14233" w14:paraId="08B92BC4" w14:textId="77777777" w:rsidTr="003373E7">
        <w:trPr>
          <w:jc w:val="center"/>
        </w:trPr>
        <w:tc>
          <w:tcPr>
            <w:tcW w:w="0" w:type="auto"/>
          </w:tcPr>
          <w:p w14:paraId="519DC361" w14:textId="3EE2C5C0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irway construction</w:t>
            </w:r>
          </w:p>
        </w:tc>
        <w:tc>
          <w:tcPr>
            <w:tcW w:w="0" w:type="auto"/>
          </w:tcPr>
          <w:p w14:paraId="2C5D33C9" w14:textId="4C671177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0" w:type="auto"/>
          </w:tcPr>
          <w:p w14:paraId="0E986DCE" w14:textId="245233CB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B14233" w14:paraId="2EB68781" w14:textId="77777777" w:rsidTr="003373E7">
        <w:trPr>
          <w:jc w:val="center"/>
        </w:trPr>
        <w:tc>
          <w:tcPr>
            <w:tcW w:w="0" w:type="auto"/>
          </w:tcPr>
          <w:p w14:paraId="7EC63C7A" w14:textId="167FE90C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ematoma evacuation</w:t>
            </w:r>
          </w:p>
        </w:tc>
        <w:tc>
          <w:tcPr>
            <w:tcW w:w="0" w:type="auto"/>
          </w:tcPr>
          <w:p w14:paraId="160B1E57" w14:textId="58E1A1CD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0" w:type="auto"/>
          </w:tcPr>
          <w:p w14:paraId="4397B98F" w14:textId="04783E03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B14233" w14:paraId="2002D765" w14:textId="77777777" w:rsidTr="003373E7">
        <w:trPr>
          <w:jc w:val="center"/>
        </w:trPr>
        <w:tc>
          <w:tcPr>
            <w:tcW w:w="0" w:type="auto"/>
          </w:tcPr>
          <w:p w14:paraId="018F632A" w14:textId="12C3D9BE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P monitoring</w:t>
            </w:r>
          </w:p>
        </w:tc>
        <w:tc>
          <w:tcPr>
            <w:tcW w:w="0" w:type="auto"/>
          </w:tcPr>
          <w:p w14:paraId="74DBE925" w14:textId="5D356B02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0" w:type="auto"/>
          </w:tcPr>
          <w:p w14:paraId="338C14B3" w14:textId="3FC7A4BC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B14233" w14:paraId="4C1FF600" w14:textId="77777777" w:rsidTr="003373E7">
        <w:trPr>
          <w:jc w:val="center"/>
        </w:trPr>
        <w:tc>
          <w:tcPr>
            <w:tcW w:w="0" w:type="auto"/>
          </w:tcPr>
          <w:p w14:paraId="40BACEAF" w14:textId="2FD59701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rainage procedure</w:t>
            </w:r>
          </w:p>
        </w:tc>
        <w:tc>
          <w:tcPr>
            <w:tcW w:w="0" w:type="auto"/>
          </w:tcPr>
          <w:p w14:paraId="5997DFF9" w14:textId="34C1FE3C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0" w:type="auto"/>
          </w:tcPr>
          <w:p w14:paraId="3278297A" w14:textId="6AD654AD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B14233" w14:paraId="596D5CF4" w14:textId="77777777" w:rsidTr="003373E7">
        <w:trPr>
          <w:jc w:val="center"/>
        </w:trPr>
        <w:tc>
          <w:tcPr>
            <w:tcW w:w="0" w:type="auto"/>
          </w:tcPr>
          <w:p w14:paraId="2AFAE09D" w14:textId="6FAD7AE9" w:rsidR="00B14233" w:rsidRPr="00FA43F3" w:rsidRDefault="00B14233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rshall CT</w:t>
            </w:r>
          </w:p>
        </w:tc>
        <w:tc>
          <w:tcPr>
            <w:tcW w:w="0" w:type="auto"/>
          </w:tcPr>
          <w:p w14:paraId="7587B063" w14:textId="65D04D10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0" w:type="auto"/>
          </w:tcPr>
          <w:p w14:paraId="7186BF7F" w14:textId="495D02A2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3</w:t>
            </w:r>
          </w:p>
        </w:tc>
      </w:tr>
      <w:tr w:rsidR="00B14233" w14:paraId="2743C3E5" w14:textId="77777777" w:rsidTr="003373E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A08B3D5" w14:textId="568285E7" w:rsidR="00B1423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7B6F1" w14:textId="3D4DEA41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1F6BE" w14:textId="224B4D69" w:rsidR="00B14233" w:rsidRPr="00FA43F3" w:rsidRDefault="003373E7" w:rsidP="009B34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</w:tr>
    </w:tbl>
    <w:p w14:paraId="7D45AEDE" w14:textId="77777777" w:rsidR="00FA43F3" w:rsidRDefault="00FA43F3">
      <w:pPr>
        <w:rPr>
          <w:rFonts w:ascii="Times New Roman" w:hAnsi="Times New Roman" w:cs="Times New Roman"/>
        </w:rPr>
      </w:pPr>
    </w:p>
    <w:p w14:paraId="056F8D08" w14:textId="77777777" w:rsidR="00FA43F3" w:rsidRDefault="00FA43F3">
      <w:pPr>
        <w:rPr>
          <w:rFonts w:ascii="Times New Roman" w:hAnsi="Times New Roman" w:cs="Times New Roman"/>
        </w:rPr>
        <w:sectPr w:rsidR="00FA43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CF8879" w14:textId="4BA21C2E" w:rsidR="00FA43F3" w:rsidRDefault="00FA43F3">
      <w:pPr>
        <w:rPr>
          <w:rFonts w:ascii="Times New Roman" w:hAnsi="Times New Roman" w:cs="Times New Roman"/>
          <w:b/>
          <w:bCs/>
        </w:rPr>
      </w:pPr>
      <w:r w:rsidRPr="00FA43F3">
        <w:rPr>
          <w:rFonts w:ascii="Times New Roman" w:hAnsi="Times New Roman" w:cs="Times New Roman" w:hint="eastAsia"/>
          <w:b/>
          <w:bCs/>
        </w:rPr>
        <w:lastRenderedPageBreak/>
        <w:t xml:space="preserve">Supplementary Table 2. </w:t>
      </w:r>
      <w:r w:rsidRPr="00FA43F3">
        <w:rPr>
          <w:rFonts w:ascii="Times New Roman" w:hAnsi="Times New Roman" w:cs="Times New Roman"/>
          <w:b/>
          <w:bCs/>
        </w:rPr>
        <w:t>Comparison of craniectomy size and secondary decompression across surgical team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86"/>
        <w:gridCol w:w="2615"/>
        <w:gridCol w:w="852"/>
        <w:gridCol w:w="2229"/>
        <w:gridCol w:w="852"/>
      </w:tblGrid>
      <w:tr w:rsidR="00FA43F3" w14:paraId="08108A22" w14:textId="7DDFB353" w:rsidTr="00317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7F73B" w14:textId="55E92C14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Te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475F1" w14:textId="1CF739F2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 w:hint="eastAsia"/>
              </w:rPr>
              <w:t>o. (%)</w:t>
            </w:r>
            <w:r w:rsidRPr="00FA43F3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D5A6C" w14:textId="7A12458F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Mean area (cm</w:t>
            </w:r>
            <w:r w:rsidRPr="00FA43F3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FA43F3">
              <w:rPr>
                <w:rFonts w:ascii="Times New Roman" w:hAnsi="Times New Roman" w:cs="Times New Roman" w:hint="eastAsia"/>
              </w:rPr>
              <w:t>, mean +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1E482" w14:textId="38EE416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A43F3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299BC" w14:textId="31E30B5A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 xml:space="preserve">Secondary DC, </w:t>
            </w:r>
            <w:r>
              <w:rPr>
                <w:rFonts w:ascii="Times New Roman" w:hAnsi="Times New Roman" w:cs="Times New Roman" w:hint="eastAsia"/>
              </w:rPr>
              <w:t xml:space="preserve">No. </w:t>
            </w:r>
            <w:r w:rsidRPr="00FA43F3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F751C" w14:textId="6020C916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A43F3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FA43F3" w14:paraId="0552C86E" w14:textId="426C73AF" w:rsidTr="00317891">
        <w:tc>
          <w:tcPr>
            <w:tcW w:w="0" w:type="auto"/>
            <w:tcBorders>
              <w:top w:val="single" w:sz="4" w:space="0" w:color="auto"/>
            </w:tcBorders>
          </w:tcPr>
          <w:p w14:paraId="7D8FDCBD" w14:textId="64CF4401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44D2D" w14:textId="0C549203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 (2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17D69" w14:textId="02EA5998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6.5 (4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7A31F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4D240" w14:textId="1688236F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(1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EE979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FA43F3" w14:paraId="641492A4" w14:textId="4C6FAC2F" w:rsidTr="00317891">
        <w:tc>
          <w:tcPr>
            <w:tcW w:w="0" w:type="auto"/>
          </w:tcPr>
          <w:p w14:paraId="53DFDC02" w14:textId="4567BDF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4E080D78" w14:textId="185B9951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8 (37.6)</w:t>
            </w:r>
          </w:p>
        </w:tc>
        <w:tc>
          <w:tcPr>
            <w:tcW w:w="0" w:type="auto"/>
          </w:tcPr>
          <w:p w14:paraId="25F99F25" w14:textId="71EC37AE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1.2 (50.5)</w:t>
            </w:r>
          </w:p>
        </w:tc>
        <w:tc>
          <w:tcPr>
            <w:tcW w:w="0" w:type="auto"/>
          </w:tcPr>
          <w:p w14:paraId="71669C28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0" w:type="auto"/>
          </w:tcPr>
          <w:p w14:paraId="745B0D27" w14:textId="6769B816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 (15.8)</w:t>
            </w:r>
          </w:p>
        </w:tc>
        <w:tc>
          <w:tcPr>
            <w:tcW w:w="0" w:type="auto"/>
          </w:tcPr>
          <w:p w14:paraId="732D701F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FA43F3" w14:paraId="5B84BF5D" w14:textId="3133486E" w:rsidTr="00317891">
        <w:tc>
          <w:tcPr>
            <w:tcW w:w="0" w:type="auto"/>
          </w:tcPr>
          <w:p w14:paraId="044A98FD" w14:textId="37EF8572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0" w:type="auto"/>
          </w:tcPr>
          <w:p w14:paraId="3CDBDB9B" w14:textId="1F76E8C1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9 (38.6)</w:t>
            </w:r>
          </w:p>
        </w:tc>
        <w:tc>
          <w:tcPr>
            <w:tcW w:w="0" w:type="auto"/>
          </w:tcPr>
          <w:p w14:paraId="59849DE7" w14:textId="60B57AB9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8.0 (48.0)</w:t>
            </w:r>
          </w:p>
        </w:tc>
        <w:tc>
          <w:tcPr>
            <w:tcW w:w="0" w:type="auto"/>
          </w:tcPr>
          <w:p w14:paraId="6D389164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0" w:type="auto"/>
          </w:tcPr>
          <w:p w14:paraId="4FAA8387" w14:textId="6AE7D69D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 (15.4)</w:t>
            </w:r>
          </w:p>
        </w:tc>
        <w:tc>
          <w:tcPr>
            <w:tcW w:w="0" w:type="auto"/>
          </w:tcPr>
          <w:p w14:paraId="176E5E7C" w14:textId="77777777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FA43F3" w14:paraId="42E100E8" w14:textId="002B6935" w:rsidTr="00317891">
        <w:tc>
          <w:tcPr>
            <w:tcW w:w="0" w:type="auto"/>
            <w:tcBorders>
              <w:bottom w:val="single" w:sz="4" w:space="0" w:color="auto"/>
            </w:tcBorders>
          </w:tcPr>
          <w:p w14:paraId="0EAE2D27" w14:textId="4A083F24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6E6E4" w14:textId="7629AA0C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49BBB" w14:textId="1E989144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 w:rsidRPr="00FA43F3">
              <w:rPr>
                <w:rFonts w:ascii="Times New Roman" w:hAnsi="Times New Roman" w:cs="Times New Roman" w:hint="eastAsia"/>
              </w:rPr>
              <w:t>129.5 (4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5E7F3" w14:textId="5EB9B08F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74C26" w14:textId="5E05EEEF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FC589" w14:textId="496BA4BF" w:rsidR="00FA43F3" w:rsidRPr="00FA43F3" w:rsidRDefault="00FA43F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</w:tr>
    </w:tbl>
    <w:p w14:paraId="53F1BAD8" w14:textId="77777777" w:rsidR="00FA43F3" w:rsidRPr="00FA43F3" w:rsidRDefault="00FA43F3">
      <w:pPr>
        <w:rPr>
          <w:rFonts w:ascii="Times New Roman" w:hAnsi="Times New Roman" w:cs="Times New Roman" w:hint="eastAsia"/>
          <w:b/>
          <w:bCs/>
        </w:rPr>
      </w:pPr>
    </w:p>
    <w:sectPr w:rsidR="00FA43F3" w:rsidRPr="00FA4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3F3"/>
    <w:rsid w:val="001A387B"/>
    <w:rsid w:val="00317891"/>
    <w:rsid w:val="003373E7"/>
    <w:rsid w:val="00585243"/>
    <w:rsid w:val="00943B34"/>
    <w:rsid w:val="00B14233"/>
    <w:rsid w:val="00D10113"/>
    <w:rsid w:val="00F13E77"/>
    <w:rsid w:val="00FA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41A22"/>
  <w15:chartTrackingRefBased/>
  <w15:docId w15:val="{D0CFFCE3-F648-48D0-8131-7C35F1D47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2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3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3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3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3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3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3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3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43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43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43F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43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43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43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43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43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3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4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3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43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3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43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43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43F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A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5</dc:creator>
  <cp:keywords/>
  <dc:description/>
  <cp:lastModifiedBy>1005</cp:lastModifiedBy>
  <cp:revision>4</cp:revision>
  <dcterms:created xsi:type="dcterms:W3CDTF">2025-08-18T02:01:00Z</dcterms:created>
  <dcterms:modified xsi:type="dcterms:W3CDTF">2025-08-18T07:32:00Z</dcterms:modified>
</cp:coreProperties>
</file>